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 xml:space="preserve">Table S1. Genome sequence of amoeba-resisting bacteria utilised in this study. </w:t>
      </w:r>
    </w:p>
    <w:tbl>
      <w:tblPr>
        <w:tblW w:w="15341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5"/>
        <w:gridCol w:w="4252"/>
        <w:gridCol w:w="1701"/>
        <w:gridCol w:w="1843"/>
        <w:gridCol w:w="2041"/>
        <w:gridCol w:w="1096"/>
        <w:gridCol w:w="863"/>
      </w:tblGrid>
      <w:tr>
        <w:trPr>
          <w:trHeight w:val="255" w:hRule="atLeast"/>
        </w:trPr>
        <w:tc>
          <w:tcPr>
            <w:tcW w:w="3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cterial species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bed interaction with protozo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me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h (nt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 content (%)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eromonas hydrophila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85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744,44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Bacillus cereus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Ap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irmicut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cilli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247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,269,6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Burkholderia pseudomallei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A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9076-NC_00907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 890 2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Candidatus </w:t>
            </w:r>
            <w:r>
              <w:rPr>
                <w:rFonts w:cs="Arial" w:ascii="Arial" w:hAnsi="Arial"/>
                <w:bCs/>
                <w:sz w:val="20"/>
                <w:szCs w:val="20"/>
              </w:rPr>
              <w:t>Protochlamydia amoebophila UWE2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and multiplication (Ap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hlamydi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lamydias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586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414,4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Campylobacter jejuni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Ap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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98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28,1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Campylobacter lari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Ap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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20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25,4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Chlamydophila pneumoniae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hlamydia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lamydia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217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229,8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Coxiella burnetii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152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008,8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Edwardsiella tarda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Tp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35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760,4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Francisella tularensis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IC multiplication (Ac), IK survival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824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92,6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Helicobacter pylori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09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67,8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128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,641,2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Legionella longbeacha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Acanthamoeba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p., Tp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386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077,3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Legionella pneumophila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tr. Corby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&gt;20 FLA species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94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576,47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Legionella pneumophila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str. Lens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&gt;20 FLA species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63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345,6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Legionella pneumophila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tr. Paris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&gt;20 FLA species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63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503,6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Legionella pneumophila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tr. Philadelphia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&gt;20 FLA species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29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397,75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Legionella drancourtii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Z_ACUL00000000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067,7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Listeria monocytogenes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Tp), IC survival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irmicut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cilli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376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032,28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Listeria seeligeri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irmicut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cilli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38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797,6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Listeria welshimeri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irmicut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cilli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855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814,1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steurella multocida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Ap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266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257,48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orphyromonas gingivalis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Ac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Bacteroidet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cteroid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072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354,88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C multiplication (Ap,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Echinamoeba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sp.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17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,601,75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3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Ralstonia pickettii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C multiplication (Ap,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Naegleria lovaniensis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2856-NC_01285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971,0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3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Rickettsia bellii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and multiplica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988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28,98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/>
      </w:pPr>
      <w:r>
        <w:rPr>
          <w:b/>
        </w:rPr>
        <w:t>Table S</w:t>
      </w:r>
      <w:r>
        <w:rPr/>
        <w:t xml:space="preserve">1. Continued </w:t>
      </w:r>
    </w:p>
    <w:tbl>
      <w:tblPr>
        <w:tblW w:w="15322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4"/>
        <w:gridCol w:w="4253"/>
        <w:gridCol w:w="1720"/>
        <w:gridCol w:w="1824"/>
        <w:gridCol w:w="1984"/>
        <w:gridCol w:w="1134"/>
        <w:gridCol w:w="863"/>
      </w:tblGrid>
      <w:tr>
        <w:trPr>
          <w:trHeight w:val="255" w:hRule="atLeast"/>
        </w:trPr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cterial species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bed interaction with protozoa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m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h (nt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 content (%)</w:t>
            </w:r>
          </w:p>
        </w:tc>
      </w:tr>
      <w:tr>
        <w:trPr>
          <w:trHeight w:val="255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Salmonella typhimurium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Ap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31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857,43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Shigella dysenteria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Ac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US"/>
                </w:rPr>
                <w:t>NC_007606</w:t>
              </w:r>
            </w:hyperlink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369,23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Shigella sonnei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Ac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73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825,2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Staphylococcus aureus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MRSA)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IC multiplication (Ap), IK survival (?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irmicutes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cill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27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814,8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multiplication (Ap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irmicutes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cill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19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221,3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3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C multiplication and IK survival (Ac,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Naegleria grub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2505-NC_002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003,46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Yersinia enterocolitica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Ac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088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615,8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Yersinia petis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IC survival (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Hartmannella rhysodes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Symbol" w:hAnsi="Symbol"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Cs/>
                <w:sz w:val="20"/>
                <w:szCs w:val="20"/>
              </w:rPr>
              <w:t>-proteobacteri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C_0101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504,25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7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 xml:space="preserve">* Genome Project sequencing in our laboratory. </w:t>
      </w:r>
    </w:p>
    <w:p>
      <w:pPr>
        <w:pStyle w:val="Normal"/>
        <w:autoSpaceDE w:val="false"/>
        <w:spacing w:lineRule="auto" w:line="480"/>
        <w:rPr/>
      </w:pPr>
      <w:r>
        <w:rPr/>
        <w:t xml:space="preserve">Ac, </w:t>
      </w:r>
      <w:r>
        <w:rPr>
          <w:i/>
        </w:rPr>
        <w:t>Acanthamoeba castellanii</w:t>
      </w:r>
      <w:r>
        <w:rPr/>
        <w:t xml:space="preserve">; AP, </w:t>
      </w:r>
      <w:r>
        <w:rPr>
          <w:i/>
        </w:rPr>
        <w:t>Acanthamoeba PolyPhaga</w:t>
      </w:r>
      <w:r>
        <w:rPr/>
        <w:t xml:space="preserve">; Hv, </w:t>
      </w:r>
      <w:r>
        <w:rPr>
          <w:i/>
        </w:rPr>
        <w:t>Hartmannella vermiformis</w:t>
      </w:r>
      <w:r>
        <w:rPr/>
        <w:t xml:space="preserve">; TP, </w:t>
      </w:r>
      <w:r>
        <w:rPr>
          <w:i/>
        </w:rPr>
        <w:t>Tetrahymena Pyriformis</w:t>
      </w:r>
      <w:r>
        <w:rPr/>
        <w:t>; IC, intracellular; IK, intracyst</w:t>
      </w:r>
    </w:p>
    <w:p>
      <w:pPr>
        <w:pStyle w:val="NormalInterligneDouble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terligneDouble">
    <w:name w:val="Normal + Interligne : Double"/>
    <w:basedOn w:val="Normal"/>
    <w:qFormat/>
    <w:pPr>
      <w:widowControl w:val="false"/>
      <w:suppressAutoHyphens w:val="true"/>
      <w:autoSpaceDE w:val="false"/>
      <w:spacing w:lineRule="auto" w:line="4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C_00760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4:59:00Z</dcterms:created>
  <dc:creator>othmane</dc:creator>
  <dc:description/>
  <cp:keywords/>
  <dc:language>en-US</dc:language>
  <cp:lastModifiedBy>othmane</cp:lastModifiedBy>
  <dcterms:modified xsi:type="dcterms:W3CDTF">2011-11-03T14:28:00Z</dcterms:modified>
  <cp:revision>4</cp:revision>
  <dc:subject/>
  <dc:title>Table S1</dc:title>
</cp:coreProperties>
</file>